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425"/>
        <w:tblW w:w="5000" w:type="pct"/>
        <w:tblLook w:val="04A0" w:firstRow="1" w:lastRow="0" w:firstColumn="1" w:lastColumn="0" w:noHBand="0" w:noVBand="1"/>
      </w:tblPr>
      <w:tblGrid>
        <w:gridCol w:w="3118"/>
        <w:gridCol w:w="3117"/>
        <w:gridCol w:w="3115"/>
      </w:tblGrid>
      <w:tr w:rsidR="00A634E4" w:rsidRPr="0050376C" w14:paraId="15225D5B" w14:textId="77777777" w:rsidTr="0050376C">
        <w:tc>
          <w:tcPr>
            <w:tcW w:w="1667" w:type="pct"/>
          </w:tcPr>
          <w:p w14:paraId="2142013A" w14:textId="6831743F" w:rsidR="00A634E4" w:rsidRPr="0050376C" w:rsidRDefault="00A634E4" w:rsidP="005037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</w:tcPr>
          <w:p w14:paraId="0E940C23" w14:textId="77777777" w:rsidR="00A634E4" w:rsidRPr="0050376C" w:rsidRDefault="00A634E4" w:rsidP="005C34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7C35C849" w14:textId="106BB1E3" w:rsidR="00A634E4" w:rsidRPr="0050376C" w:rsidRDefault="00A634E4" w:rsidP="005C34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376C">
              <w:rPr>
                <w:rFonts w:ascii="Times New Roman" w:hAnsi="Times New Roman" w:cs="Times New Roman"/>
                <w:b/>
                <w:bCs/>
              </w:rPr>
              <w:t>Study Sample</w:t>
            </w:r>
          </w:p>
        </w:tc>
        <w:tc>
          <w:tcPr>
            <w:tcW w:w="1666" w:type="pct"/>
          </w:tcPr>
          <w:p w14:paraId="4EE91099" w14:textId="77777777" w:rsidR="00A634E4" w:rsidRPr="0050376C" w:rsidRDefault="00A634E4" w:rsidP="005C34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36519DE5" w14:textId="60A256CE" w:rsidR="00A634E4" w:rsidRPr="0050376C" w:rsidRDefault="00A634E4" w:rsidP="005C34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376C">
              <w:rPr>
                <w:rFonts w:ascii="Times New Roman" w:hAnsi="Times New Roman" w:cs="Times New Roman"/>
                <w:b/>
                <w:bCs/>
              </w:rPr>
              <w:t>National Sample</w:t>
            </w:r>
          </w:p>
        </w:tc>
      </w:tr>
      <w:tr w:rsidR="00A634E4" w:rsidRPr="0050376C" w14:paraId="4DD5A75D" w14:textId="77777777" w:rsidTr="0050376C">
        <w:tc>
          <w:tcPr>
            <w:tcW w:w="1667" w:type="pct"/>
          </w:tcPr>
          <w:p w14:paraId="626438EF" w14:textId="77777777" w:rsidR="00A634E4" w:rsidRPr="0050376C" w:rsidRDefault="00A634E4" w:rsidP="005037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</w:tcPr>
          <w:p w14:paraId="39E91C1A" w14:textId="1DF0DE13" w:rsidR="00A634E4" w:rsidRPr="0050376C" w:rsidRDefault="00553333" w:rsidP="005C34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666" w:type="pct"/>
          </w:tcPr>
          <w:p w14:paraId="3EE7E990" w14:textId="3C845033" w:rsidR="00A634E4" w:rsidRPr="0050376C" w:rsidRDefault="00553333" w:rsidP="005C34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</w:t>
            </w:r>
          </w:p>
        </w:tc>
      </w:tr>
      <w:tr w:rsidR="00A634E4" w:rsidRPr="0050376C" w14:paraId="271576AB" w14:textId="77777777" w:rsidTr="0050376C">
        <w:tc>
          <w:tcPr>
            <w:tcW w:w="1667" w:type="pct"/>
          </w:tcPr>
          <w:p w14:paraId="18826AD0" w14:textId="6C665218" w:rsidR="00A634E4" w:rsidRPr="0050376C" w:rsidRDefault="00A634E4" w:rsidP="0050376C">
            <w:pPr>
              <w:rPr>
                <w:rFonts w:ascii="Times New Roman" w:hAnsi="Times New Roman" w:cs="Times New Roman"/>
              </w:rPr>
            </w:pPr>
            <w:r w:rsidRPr="005037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der Identify</w:t>
            </w:r>
          </w:p>
        </w:tc>
        <w:tc>
          <w:tcPr>
            <w:tcW w:w="1667" w:type="pct"/>
          </w:tcPr>
          <w:p w14:paraId="5E4877BD" w14:textId="432C9B23" w:rsidR="00A634E4" w:rsidRPr="0050376C" w:rsidRDefault="00A634E4" w:rsidP="005C3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6" w:type="pct"/>
          </w:tcPr>
          <w:p w14:paraId="1D26871F" w14:textId="77777777" w:rsidR="00A634E4" w:rsidRPr="0050376C" w:rsidRDefault="00A634E4" w:rsidP="005C34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34E4" w:rsidRPr="0050376C" w14:paraId="1AECC4C7" w14:textId="77777777" w:rsidTr="0050376C">
        <w:tc>
          <w:tcPr>
            <w:tcW w:w="1667" w:type="pct"/>
          </w:tcPr>
          <w:p w14:paraId="5846F6ED" w14:textId="5D0BE03E" w:rsidR="00A634E4" w:rsidRPr="0050376C" w:rsidRDefault="00A634E4" w:rsidP="0050376C">
            <w:pPr>
              <w:rPr>
                <w:rFonts w:ascii="Times New Roman" w:hAnsi="Times New Roman" w:cs="Times New Roman"/>
              </w:rPr>
            </w:pPr>
            <w:r w:rsidRPr="0050376C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  <w:r w:rsidR="0050376C" w:rsidRPr="0050376C">
              <w:rPr>
                <w:rFonts w:ascii="Times New Roman" w:eastAsia="Times New Roman" w:hAnsi="Times New Roman" w:cs="Times New Roman"/>
                <w:color w:val="000000"/>
              </w:rPr>
              <w:t xml:space="preserve"> MD</w:t>
            </w:r>
          </w:p>
        </w:tc>
        <w:tc>
          <w:tcPr>
            <w:tcW w:w="1667" w:type="pct"/>
          </w:tcPr>
          <w:p w14:paraId="357BD4BD" w14:textId="6DA2CF68" w:rsidR="00A634E4" w:rsidRPr="0050376C" w:rsidRDefault="00113AF1" w:rsidP="005C34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6</w:t>
            </w:r>
          </w:p>
        </w:tc>
        <w:tc>
          <w:tcPr>
            <w:tcW w:w="1666" w:type="pct"/>
          </w:tcPr>
          <w:p w14:paraId="6A9D2D0D" w14:textId="5ED32AB2" w:rsidR="00A634E4" w:rsidRPr="0050376C" w:rsidRDefault="00113AF1" w:rsidP="005C34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0</w:t>
            </w:r>
          </w:p>
        </w:tc>
      </w:tr>
      <w:tr w:rsidR="0050376C" w:rsidRPr="0050376C" w14:paraId="6059973E" w14:textId="77777777" w:rsidTr="0050376C">
        <w:tc>
          <w:tcPr>
            <w:tcW w:w="1667" w:type="pct"/>
          </w:tcPr>
          <w:p w14:paraId="3B11D0F0" w14:textId="4AC7499F" w:rsidR="0050376C" w:rsidRPr="0050376C" w:rsidRDefault="0050376C" w:rsidP="005037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376C">
              <w:rPr>
                <w:rFonts w:ascii="Times New Roman" w:eastAsia="Times New Roman" w:hAnsi="Times New Roman" w:cs="Times New Roman"/>
                <w:color w:val="000000"/>
              </w:rPr>
              <w:t>Female NP</w:t>
            </w:r>
          </w:p>
        </w:tc>
        <w:tc>
          <w:tcPr>
            <w:tcW w:w="1667" w:type="pct"/>
          </w:tcPr>
          <w:p w14:paraId="3589606E" w14:textId="51780653" w:rsidR="0050376C" w:rsidRPr="0050376C" w:rsidRDefault="00113AF1" w:rsidP="005C34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.3</w:t>
            </w:r>
          </w:p>
        </w:tc>
        <w:tc>
          <w:tcPr>
            <w:tcW w:w="1666" w:type="pct"/>
          </w:tcPr>
          <w:p w14:paraId="72451C3F" w14:textId="706B5A1D" w:rsidR="0050376C" w:rsidRPr="0050376C" w:rsidRDefault="00113AF1" w:rsidP="005C34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1</w:t>
            </w:r>
          </w:p>
        </w:tc>
      </w:tr>
      <w:tr w:rsidR="00A634E4" w:rsidRPr="0050376C" w14:paraId="38EB7767" w14:textId="77777777" w:rsidTr="0050376C">
        <w:tc>
          <w:tcPr>
            <w:tcW w:w="1667" w:type="pct"/>
          </w:tcPr>
          <w:p w14:paraId="1EF16B01" w14:textId="673D8CE2" w:rsidR="00A634E4" w:rsidRPr="0050376C" w:rsidRDefault="00A634E4" w:rsidP="005037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</w:tcPr>
          <w:p w14:paraId="2EA2CF9E" w14:textId="63FC1DA8" w:rsidR="00A634E4" w:rsidRPr="0050376C" w:rsidRDefault="00A634E4" w:rsidP="005C3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6" w:type="pct"/>
          </w:tcPr>
          <w:p w14:paraId="3703BA77" w14:textId="77777777" w:rsidR="00A634E4" w:rsidRPr="0050376C" w:rsidRDefault="00A634E4" w:rsidP="005C34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376C" w:rsidRPr="0050376C" w14:paraId="5D5F7424" w14:textId="77777777" w:rsidTr="0050376C">
        <w:tc>
          <w:tcPr>
            <w:tcW w:w="1667" w:type="pct"/>
          </w:tcPr>
          <w:p w14:paraId="13F5C3F4" w14:textId="3EC2742E" w:rsidR="0050376C" w:rsidRPr="0050376C" w:rsidRDefault="0050376C" w:rsidP="0050376C">
            <w:pPr>
              <w:rPr>
                <w:rFonts w:ascii="Times New Roman" w:hAnsi="Times New Roman" w:cs="Times New Roman"/>
                <w:b/>
                <w:bCs/>
              </w:rPr>
            </w:pPr>
            <w:r w:rsidRPr="0050376C">
              <w:rPr>
                <w:rFonts w:ascii="Times New Roman" w:hAnsi="Times New Roman" w:cs="Times New Roman"/>
                <w:b/>
                <w:bCs/>
              </w:rPr>
              <w:t>Ethnicity</w:t>
            </w:r>
          </w:p>
        </w:tc>
        <w:tc>
          <w:tcPr>
            <w:tcW w:w="1667" w:type="pct"/>
          </w:tcPr>
          <w:p w14:paraId="566B13C6" w14:textId="77777777" w:rsidR="0050376C" w:rsidRPr="0050376C" w:rsidRDefault="0050376C" w:rsidP="005C3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6" w:type="pct"/>
          </w:tcPr>
          <w:p w14:paraId="64E26C3E" w14:textId="77777777" w:rsidR="0050376C" w:rsidRPr="0050376C" w:rsidRDefault="0050376C" w:rsidP="005C34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34E4" w:rsidRPr="0050376C" w14:paraId="33431E8B" w14:textId="77777777" w:rsidTr="0050376C">
        <w:tc>
          <w:tcPr>
            <w:tcW w:w="1667" w:type="pct"/>
          </w:tcPr>
          <w:p w14:paraId="6CE9D3AF" w14:textId="251955AF" w:rsidR="00A634E4" w:rsidRPr="0050376C" w:rsidRDefault="00A634E4" w:rsidP="005037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376C">
              <w:rPr>
                <w:rFonts w:ascii="Times New Roman" w:eastAsia="Times New Roman" w:hAnsi="Times New Roman" w:cs="Times New Roman"/>
                <w:color w:val="000000"/>
              </w:rPr>
              <w:t>Hispanic</w:t>
            </w:r>
            <w:r w:rsidR="0050376C" w:rsidRPr="0050376C">
              <w:rPr>
                <w:rFonts w:ascii="Times New Roman" w:eastAsia="Times New Roman" w:hAnsi="Times New Roman" w:cs="Times New Roman"/>
                <w:color w:val="000000"/>
              </w:rPr>
              <w:t xml:space="preserve"> MD</w:t>
            </w:r>
          </w:p>
        </w:tc>
        <w:tc>
          <w:tcPr>
            <w:tcW w:w="1667" w:type="pct"/>
          </w:tcPr>
          <w:p w14:paraId="616AC919" w14:textId="1BDFA457" w:rsidR="00A634E4" w:rsidRPr="0050376C" w:rsidRDefault="00553333" w:rsidP="005C34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1666" w:type="pct"/>
          </w:tcPr>
          <w:p w14:paraId="58B1ACE8" w14:textId="67B98EFD" w:rsidR="00A634E4" w:rsidRPr="0050376C" w:rsidRDefault="005C342F" w:rsidP="005C34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</w:t>
            </w:r>
          </w:p>
        </w:tc>
      </w:tr>
      <w:tr w:rsidR="00A634E4" w:rsidRPr="0050376C" w14:paraId="11D1D575" w14:textId="77777777" w:rsidTr="0050376C">
        <w:tc>
          <w:tcPr>
            <w:tcW w:w="1667" w:type="pct"/>
          </w:tcPr>
          <w:p w14:paraId="1BC49FE1" w14:textId="70B78AE6" w:rsidR="00A634E4" w:rsidRPr="0050376C" w:rsidRDefault="0050376C" w:rsidP="0050376C">
            <w:pPr>
              <w:rPr>
                <w:rFonts w:ascii="Times New Roman" w:hAnsi="Times New Roman" w:cs="Times New Roman"/>
              </w:rPr>
            </w:pPr>
            <w:r w:rsidRPr="0050376C">
              <w:rPr>
                <w:rFonts w:ascii="Times New Roman" w:hAnsi="Times New Roman" w:cs="Times New Roman"/>
              </w:rPr>
              <w:t>Hispanic NP</w:t>
            </w:r>
          </w:p>
        </w:tc>
        <w:tc>
          <w:tcPr>
            <w:tcW w:w="1667" w:type="pct"/>
          </w:tcPr>
          <w:p w14:paraId="6136291E" w14:textId="768A6A85" w:rsidR="00A634E4" w:rsidRPr="0050376C" w:rsidRDefault="002C5928" w:rsidP="005C34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1666" w:type="pct"/>
          </w:tcPr>
          <w:p w14:paraId="75D44E72" w14:textId="30F7C751" w:rsidR="00A634E4" w:rsidRPr="0050376C" w:rsidRDefault="002C5928" w:rsidP="005C34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</w:t>
            </w:r>
          </w:p>
        </w:tc>
      </w:tr>
      <w:tr w:rsidR="0050376C" w:rsidRPr="0050376C" w14:paraId="2CAF3064" w14:textId="77777777" w:rsidTr="0050376C">
        <w:tc>
          <w:tcPr>
            <w:tcW w:w="1667" w:type="pct"/>
          </w:tcPr>
          <w:p w14:paraId="122D03F6" w14:textId="77777777" w:rsidR="0050376C" w:rsidRPr="0050376C" w:rsidRDefault="0050376C" w:rsidP="005037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</w:tcPr>
          <w:p w14:paraId="63FDA478" w14:textId="77777777" w:rsidR="0050376C" w:rsidRPr="0050376C" w:rsidRDefault="0050376C" w:rsidP="005C3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6" w:type="pct"/>
          </w:tcPr>
          <w:p w14:paraId="149B80F7" w14:textId="77777777" w:rsidR="0050376C" w:rsidRPr="0050376C" w:rsidRDefault="0050376C" w:rsidP="005C34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34E4" w:rsidRPr="0050376C" w14:paraId="47E33D0E" w14:textId="77777777" w:rsidTr="0050376C">
        <w:tc>
          <w:tcPr>
            <w:tcW w:w="1667" w:type="pct"/>
          </w:tcPr>
          <w:p w14:paraId="39F6A60C" w14:textId="3FB4C921" w:rsidR="00A634E4" w:rsidRPr="0050376C" w:rsidRDefault="00A634E4" w:rsidP="0050376C">
            <w:pPr>
              <w:rPr>
                <w:rFonts w:ascii="Times New Roman" w:hAnsi="Times New Roman" w:cs="Times New Roman"/>
              </w:rPr>
            </w:pPr>
            <w:r w:rsidRPr="0050376C">
              <w:rPr>
                <w:rFonts w:ascii="Times New Roman" w:eastAsia="Times New Roman" w:hAnsi="Times New Roman" w:cs="Times New Roman"/>
                <w:b/>
                <w:bCs/>
              </w:rPr>
              <w:t>Race </w:t>
            </w:r>
            <w:r w:rsidR="0050376C" w:rsidRPr="0050376C">
              <w:rPr>
                <w:rFonts w:ascii="Times New Roman" w:eastAsia="Times New Roman" w:hAnsi="Times New Roman" w:cs="Times New Roman"/>
                <w:b/>
                <w:bCs/>
              </w:rPr>
              <w:t>MD</w:t>
            </w:r>
          </w:p>
        </w:tc>
        <w:tc>
          <w:tcPr>
            <w:tcW w:w="1667" w:type="pct"/>
          </w:tcPr>
          <w:p w14:paraId="464CEB35" w14:textId="77777777" w:rsidR="00A634E4" w:rsidRPr="0050376C" w:rsidRDefault="00A634E4" w:rsidP="005C3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6" w:type="pct"/>
          </w:tcPr>
          <w:p w14:paraId="0FE829B9" w14:textId="77777777" w:rsidR="00A634E4" w:rsidRPr="0050376C" w:rsidRDefault="00A634E4" w:rsidP="005C34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34E4" w:rsidRPr="0050376C" w14:paraId="20350755" w14:textId="77777777" w:rsidTr="0050376C">
        <w:tc>
          <w:tcPr>
            <w:tcW w:w="1667" w:type="pct"/>
          </w:tcPr>
          <w:p w14:paraId="73AA1F85" w14:textId="18B39FE3" w:rsidR="00A634E4" w:rsidRPr="0050376C" w:rsidRDefault="00A634E4" w:rsidP="0050376C">
            <w:pPr>
              <w:rPr>
                <w:rFonts w:ascii="Times New Roman" w:hAnsi="Times New Roman" w:cs="Times New Roman"/>
              </w:rPr>
            </w:pPr>
            <w:r w:rsidRPr="0050376C">
              <w:rPr>
                <w:rFonts w:ascii="Times New Roman" w:eastAsia="Times New Roman" w:hAnsi="Times New Roman" w:cs="Times New Roman"/>
              </w:rPr>
              <w:t>White</w:t>
            </w:r>
          </w:p>
        </w:tc>
        <w:tc>
          <w:tcPr>
            <w:tcW w:w="1667" w:type="pct"/>
          </w:tcPr>
          <w:p w14:paraId="60881E8F" w14:textId="75A033D1" w:rsidR="00A634E4" w:rsidRPr="0050376C" w:rsidRDefault="00553333" w:rsidP="005C34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9</w:t>
            </w:r>
          </w:p>
        </w:tc>
        <w:tc>
          <w:tcPr>
            <w:tcW w:w="1666" w:type="pct"/>
          </w:tcPr>
          <w:p w14:paraId="61094DDB" w14:textId="30B8BE94" w:rsidR="00A634E4" w:rsidRPr="0050376C" w:rsidRDefault="00553333" w:rsidP="005C34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5</w:t>
            </w:r>
          </w:p>
        </w:tc>
      </w:tr>
      <w:tr w:rsidR="00A634E4" w:rsidRPr="0050376C" w14:paraId="3F717BC9" w14:textId="77777777" w:rsidTr="0050376C">
        <w:tc>
          <w:tcPr>
            <w:tcW w:w="1667" w:type="pct"/>
          </w:tcPr>
          <w:p w14:paraId="2D67088B" w14:textId="3E099504" w:rsidR="00A634E4" w:rsidRPr="0050376C" w:rsidRDefault="00A634E4" w:rsidP="0050376C">
            <w:pPr>
              <w:rPr>
                <w:rFonts w:ascii="Times New Roman" w:hAnsi="Times New Roman" w:cs="Times New Roman"/>
              </w:rPr>
            </w:pPr>
            <w:r w:rsidRPr="0050376C">
              <w:rPr>
                <w:rFonts w:ascii="Times New Roman" w:eastAsia="Times New Roman" w:hAnsi="Times New Roman" w:cs="Times New Roman"/>
              </w:rPr>
              <w:t>Asian</w:t>
            </w:r>
          </w:p>
        </w:tc>
        <w:tc>
          <w:tcPr>
            <w:tcW w:w="1667" w:type="pct"/>
          </w:tcPr>
          <w:p w14:paraId="64BF8CF8" w14:textId="7EB5B031" w:rsidR="00A634E4" w:rsidRPr="0050376C" w:rsidRDefault="00553333" w:rsidP="005C34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1666" w:type="pct"/>
          </w:tcPr>
          <w:p w14:paraId="238FE315" w14:textId="455B79AC" w:rsidR="00A634E4" w:rsidRPr="0050376C" w:rsidRDefault="00553333" w:rsidP="005C34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</w:t>
            </w:r>
          </w:p>
        </w:tc>
      </w:tr>
      <w:tr w:rsidR="00A634E4" w:rsidRPr="0050376C" w14:paraId="23E92058" w14:textId="77777777" w:rsidTr="0050376C">
        <w:tc>
          <w:tcPr>
            <w:tcW w:w="1667" w:type="pct"/>
          </w:tcPr>
          <w:p w14:paraId="7FA69F50" w14:textId="10A69438" w:rsidR="00A634E4" w:rsidRPr="0050376C" w:rsidRDefault="00A634E4" w:rsidP="0050376C">
            <w:pPr>
              <w:rPr>
                <w:rFonts w:ascii="Times New Roman" w:hAnsi="Times New Roman" w:cs="Times New Roman"/>
              </w:rPr>
            </w:pPr>
            <w:r w:rsidRPr="0050376C">
              <w:rPr>
                <w:rFonts w:ascii="Times New Roman" w:eastAsia="Times New Roman" w:hAnsi="Times New Roman" w:cs="Times New Roman"/>
              </w:rPr>
              <w:t>Black</w:t>
            </w:r>
          </w:p>
        </w:tc>
        <w:tc>
          <w:tcPr>
            <w:tcW w:w="1667" w:type="pct"/>
          </w:tcPr>
          <w:p w14:paraId="363AC356" w14:textId="76797FA5" w:rsidR="00A634E4" w:rsidRPr="0050376C" w:rsidRDefault="00553333" w:rsidP="005C34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6</w:t>
            </w:r>
          </w:p>
        </w:tc>
        <w:tc>
          <w:tcPr>
            <w:tcW w:w="1666" w:type="pct"/>
          </w:tcPr>
          <w:p w14:paraId="07649D14" w14:textId="7A3A8404" w:rsidR="00A634E4" w:rsidRPr="0050376C" w:rsidRDefault="00553333" w:rsidP="005C34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</w:t>
            </w:r>
          </w:p>
        </w:tc>
      </w:tr>
      <w:tr w:rsidR="00A634E4" w:rsidRPr="0050376C" w14:paraId="6E3A1BCD" w14:textId="77777777" w:rsidTr="0050376C">
        <w:tc>
          <w:tcPr>
            <w:tcW w:w="1667" w:type="pct"/>
          </w:tcPr>
          <w:p w14:paraId="1E906948" w14:textId="0033EFAB" w:rsidR="00A634E4" w:rsidRPr="0050376C" w:rsidRDefault="00A634E4" w:rsidP="005037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</w:tcPr>
          <w:p w14:paraId="2523BF08" w14:textId="77777777" w:rsidR="00A634E4" w:rsidRPr="0050376C" w:rsidRDefault="00A634E4" w:rsidP="005C3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6" w:type="pct"/>
          </w:tcPr>
          <w:p w14:paraId="67646182" w14:textId="77777777" w:rsidR="00A634E4" w:rsidRPr="0050376C" w:rsidRDefault="00A634E4" w:rsidP="005C34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376C" w:rsidRPr="0050376C" w14:paraId="32862049" w14:textId="77777777" w:rsidTr="0050376C">
        <w:tc>
          <w:tcPr>
            <w:tcW w:w="1667" w:type="pct"/>
          </w:tcPr>
          <w:p w14:paraId="05853F1E" w14:textId="106E0347" w:rsidR="0050376C" w:rsidRPr="0050376C" w:rsidRDefault="0050376C" w:rsidP="0050376C">
            <w:pPr>
              <w:rPr>
                <w:rFonts w:ascii="Times New Roman" w:hAnsi="Times New Roman" w:cs="Times New Roman"/>
                <w:b/>
                <w:bCs/>
              </w:rPr>
            </w:pPr>
            <w:r w:rsidRPr="0050376C">
              <w:rPr>
                <w:rFonts w:ascii="Times New Roman" w:hAnsi="Times New Roman" w:cs="Times New Roman"/>
                <w:b/>
                <w:bCs/>
              </w:rPr>
              <w:t>Race NP</w:t>
            </w:r>
          </w:p>
        </w:tc>
        <w:tc>
          <w:tcPr>
            <w:tcW w:w="1667" w:type="pct"/>
          </w:tcPr>
          <w:p w14:paraId="63D31B84" w14:textId="77777777" w:rsidR="0050376C" w:rsidRPr="0050376C" w:rsidRDefault="0050376C" w:rsidP="005C3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6" w:type="pct"/>
          </w:tcPr>
          <w:p w14:paraId="34D38AF1" w14:textId="77777777" w:rsidR="0050376C" w:rsidRPr="0050376C" w:rsidRDefault="0050376C" w:rsidP="005C34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342F" w:rsidRPr="0050376C" w14:paraId="6A42E7CA" w14:textId="77777777" w:rsidTr="0050376C">
        <w:tc>
          <w:tcPr>
            <w:tcW w:w="1667" w:type="pct"/>
          </w:tcPr>
          <w:p w14:paraId="46498AAC" w14:textId="582AD05A" w:rsidR="005C342F" w:rsidRPr="0050376C" w:rsidRDefault="005C342F" w:rsidP="005C342F">
            <w:pPr>
              <w:rPr>
                <w:rFonts w:ascii="Times New Roman" w:hAnsi="Times New Roman" w:cs="Times New Roman"/>
              </w:rPr>
            </w:pPr>
            <w:r w:rsidRPr="0050376C">
              <w:rPr>
                <w:rFonts w:ascii="Times New Roman" w:eastAsia="Times New Roman" w:hAnsi="Times New Roman" w:cs="Times New Roman"/>
              </w:rPr>
              <w:t>White</w:t>
            </w:r>
          </w:p>
        </w:tc>
        <w:tc>
          <w:tcPr>
            <w:tcW w:w="1667" w:type="pct"/>
          </w:tcPr>
          <w:p w14:paraId="0E59C46D" w14:textId="51B31EE5" w:rsidR="005C342F" w:rsidRPr="0050376C" w:rsidRDefault="005C342F" w:rsidP="005C34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9</w:t>
            </w:r>
          </w:p>
        </w:tc>
        <w:tc>
          <w:tcPr>
            <w:tcW w:w="1666" w:type="pct"/>
          </w:tcPr>
          <w:p w14:paraId="24D13834" w14:textId="2927F5E0" w:rsidR="005C342F" w:rsidRPr="0050376C" w:rsidRDefault="005C342F" w:rsidP="005C34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0</w:t>
            </w:r>
          </w:p>
        </w:tc>
      </w:tr>
      <w:tr w:rsidR="005C342F" w:rsidRPr="0050376C" w14:paraId="72CE8433" w14:textId="77777777" w:rsidTr="0050376C">
        <w:tc>
          <w:tcPr>
            <w:tcW w:w="1667" w:type="pct"/>
          </w:tcPr>
          <w:p w14:paraId="23C3213A" w14:textId="7D87F54B" w:rsidR="005C342F" w:rsidRPr="0050376C" w:rsidRDefault="005C342F" w:rsidP="005C342F">
            <w:pPr>
              <w:rPr>
                <w:rFonts w:ascii="Times New Roman" w:hAnsi="Times New Roman" w:cs="Times New Roman"/>
              </w:rPr>
            </w:pPr>
            <w:r w:rsidRPr="0050376C">
              <w:rPr>
                <w:rFonts w:ascii="Times New Roman" w:eastAsia="Times New Roman" w:hAnsi="Times New Roman" w:cs="Times New Roman"/>
              </w:rPr>
              <w:t>Asian</w:t>
            </w:r>
          </w:p>
        </w:tc>
        <w:tc>
          <w:tcPr>
            <w:tcW w:w="1667" w:type="pct"/>
          </w:tcPr>
          <w:p w14:paraId="0FDE76AE" w14:textId="36A3D32C" w:rsidR="005C342F" w:rsidRPr="0050376C" w:rsidRDefault="005C342F" w:rsidP="005C34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</w:t>
            </w:r>
          </w:p>
        </w:tc>
        <w:tc>
          <w:tcPr>
            <w:tcW w:w="1666" w:type="pct"/>
          </w:tcPr>
          <w:p w14:paraId="647BA50F" w14:textId="7D104ED7" w:rsidR="005C342F" w:rsidRPr="0050376C" w:rsidRDefault="005C342F" w:rsidP="005C34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</w:t>
            </w:r>
          </w:p>
        </w:tc>
      </w:tr>
      <w:tr w:rsidR="005C342F" w:rsidRPr="0050376C" w14:paraId="6B9E27C6" w14:textId="77777777" w:rsidTr="0050376C">
        <w:tc>
          <w:tcPr>
            <w:tcW w:w="1667" w:type="pct"/>
          </w:tcPr>
          <w:p w14:paraId="77B2870B" w14:textId="63DA2DF6" w:rsidR="005C342F" w:rsidRPr="0050376C" w:rsidRDefault="005C342F" w:rsidP="005C342F">
            <w:pPr>
              <w:rPr>
                <w:rFonts w:ascii="Times New Roman" w:hAnsi="Times New Roman" w:cs="Times New Roman"/>
              </w:rPr>
            </w:pPr>
            <w:r w:rsidRPr="0050376C">
              <w:rPr>
                <w:rFonts w:ascii="Times New Roman" w:eastAsia="Times New Roman" w:hAnsi="Times New Roman" w:cs="Times New Roman"/>
              </w:rPr>
              <w:t>Black</w:t>
            </w:r>
          </w:p>
        </w:tc>
        <w:tc>
          <w:tcPr>
            <w:tcW w:w="1667" w:type="pct"/>
          </w:tcPr>
          <w:p w14:paraId="16F3AE34" w14:textId="0F6193B6" w:rsidR="005C342F" w:rsidRPr="0050376C" w:rsidRDefault="00113AF1" w:rsidP="005C34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1666" w:type="pct"/>
          </w:tcPr>
          <w:p w14:paraId="1D6EC873" w14:textId="75AD7E58" w:rsidR="005C342F" w:rsidRPr="0050376C" w:rsidRDefault="005C342F" w:rsidP="005C34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</w:t>
            </w:r>
          </w:p>
        </w:tc>
      </w:tr>
    </w:tbl>
    <w:p w14:paraId="67148518" w14:textId="4787F1AA" w:rsidR="00A92A44" w:rsidRDefault="00A634E4">
      <w:pPr>
        <w:rPr>
          <w:rFonts w:ascii="Times New Roman" w:hAnsi="Times New Roman" w:cs="Times New Roman"/>
          <w:b/>
          <w:bCs/>
        </w:rPr>
      </w:pPr>
      <w:r w:rsidRPr="0050376C">
        <w:rPr>
          <w:rFonts w:ascii="Times New Roman" w:hAnsi="Times New Roman" w:cs="Times New Roman"/>
          <w:b/>
          <w:bCs/>
        </w:rPr>
        <w:t>Supplemental Table 1. Race, Ethnicity and Gender of Our Sample Compared to National Sample</w:t>
      </w:r>
    </w:p>
    <w:p w14:paraId="454ED38F" w14:textId="7C16F5C1" w:rsidR="00EF56CB" w:rsidRPr="00EF56CB" w:rsidRDefault="00EF56CB" w:rsidP="00EF56CB">
      <w:pPr>
        <w:rPr>
          <w:rFonts w:ascii="Times New Roman" w:hAnsi="Times New Roman" w:cs="Times New Roman"/>
        </w:rPr>
      </w:pPr>
    </w:p>
    <w:p w14:paraId="30D218AE" w14:textId="77777777" w:rsidR="00EF56CB" w:rsidRDefault="00EF56CB" w:rsidP="00EF56CB">
      <w:pPr>
        <w:ind w:firstLine="720"/>
        <w:rPr>
          <w:rFonts w:ascii="Times New Roman" w:hAnsi="Times New Roman" w:cs="Times New Roman"/>
        </w:rPr>
      </w:pPr>
    </w:p>
    <w:p w14:paraId="6C550161" w14:textId="35172E84" w:rsidR="00EF56CB" w:rsidRPr="00EF56CB" w:rsidRDefault="009770DA" w:rsidP="00EF56CB">
      <w:pPr>
        <w:pStyle w:val="EndNoteBibliography"/>
        <w:spacing w:after="0"/>
        <w:ind w:left="720" w:hanging="720"/>
        <w:rPr>
          <w:b/>
          <w:bCs/>
          <w:noProof/>
        </w:rPr>
      </w:pPr>
      <w:r>
        <w:rPr>
          <w:rFonts w:ascii="Times New Roman" w:hAnsi="Times New Roman" w:cs="Times New Roman"/>
          <w:b/>
          <w:bCs/>
        </w:rPr>
        <w:t>National sample s</w:t>
      </w:r>
      <w:r w:rsidR="00EF56CB" w:rsidRPr="00EF56CB">
        <w:rPr>
          <w:rFonts w:ascii="Times New Roman" w:hAnsi="Times New Roman" w:cs="Times New Roman"/>
          <w:b/>
          <w:bCs/>
        </w:rPr>
        <w:t>ource</w:t>
      </w:r>
      <w:r>
        <w:rPr>
          <w:rFonts w:ascii="Times New Roman" w:hAnsi="Times New Roman" w:cs="Times New Roman"/>
          <w:b/>
          <w:bCs/>
        </w:rPr>
        <w:t>s</w:t>
      </w:r>
      <w:r w:rsidR="00EF56CB" w:rsidRPr="00EF56CB">
        <w:rPr>
          <w:rFonts w:ascii="Times New Roman" w:hAnsi="Times New Roman" w:cs="Times New Roman"/>
          <w:b/>
          <w:bCs/>
        </w:rPr>
        <w:t>:</w:t>
      </w:r>
      <w:r w:rsidR="00EF56CB" w:rsidRPr="00EF56CB">
        <w:rPr>
          <w:b/>
          <w:bCs/>
          <w:noProof/>
        </w:rPr>
        <w:t xml:space="preserve"> </w:t>
      </w:r>
    </w:p>
    <w:p w14:paraId="7356C23B" w14:textId="77777777" w:rsidR="00EF56CB" w:rsidRDefault="00EF56CB" w:rsidP="00EF56CB">
      <w:pPr>
        <w:pStyle w:val="EndNoteBibliography"/>
        <w:spacing w:after="0"/>
        <w:ind w:left="720" w:hanging="720"/>
        <w:rPr>
          <w:noProof/>
        </w:rPr>
      </w:pPr>
      <w:r w:rsidRPr="00E0132F">
        <w:rPr>
          <w:noProof/>
        </w:rPr>
        <w:t xml:space="preserve">Xierali IM, Nivet MA. The Racial and Ethnic Composition and Distribution of Primary Care Physicians. </w:t>
      </w:r>
      <w:r w:rsidRPr="00E0132F">
        <w:rPr>
          <w:i/>
          <w:noProof/>
        </w:rPr>
        <w:t xml:space="preserve">Journal of health care for the poor and underserved. </w:t>
      </w:r>
      <w:r w:rsidRPr="00E0132F">
        <w:rPr>
          <w:noProof/>
        </w:rPr>
        <w:t>2018;29(1):556-570.</w:t>
      </w:r>
    </w:p>
    <w:p w14:paraId="7DB1FC83" w14:textId="2CF4ABE0" w:rsidR="00EF56CB" w:rsidRPr="00EF56CB" w:rsidRDefault="00EF56CB" w:rsidP="00EF56CB">
      <w:pPr>
        <w:pStyle w:val="EndNoteBibliography"/>
        <w:spacing w:after="0"/>
        <w:ind w:left="720" w:hanging="720"/>
        <w:rPr>
          <w:noProof/>
        </w:rPr>
      </w:pPr>
      <w:r w:rsidRPr="00E0132F">
        <w:rPr>
          <w:noProof/>
        </w:rPr>
        <w:t>Petterson S, McNellis R, Klink K, Meyers D, Bazemore AJ. The State of Primary Care in the United States:  A Chartbook of Facts and Statistics. In. Washington DC: Robert Graham Center; January 2018</w:t>
      </w:r>
      <w:r w:rsidR="009770DA">
        <w:rPr>
          <w:noProof/>
        </w:rPr>
        <w:t>.</w:t>
      </w:r>
    </w:p>
    <w:p w14:paraId="679A2ECE" w14:textId="21027CB0" w:rsidR="00EF56CB" w:rsidRPr="00EF56CB" w:rsidRDefault="00EF56CB" w:rsidP="00EF56CB">
      <w:pPr>
        <w:rPr>
          <w:rFonts w:ascii="Times New Roman" w:hAnsi="Times New Roman" w:cs="Times New Roman"/>
        </w:rPr>
      </w:pPr>
    </w:p>
    <w:p w14:paraId="77763C55" w14:textId="0DF58543" w:rsidR="00EF56CB" w:rsidRPr="00EF56CB" w:rsidRDefault="00EF56CB" w:rsidP="00EF56CB">
      <w:pPr>
        <w:rPr>
          <w:rFonts w:ascii="Times New Roman" w:hAnsi="Times New Roman" w:cs="Times New Roman"/>
        </w:rPr>
      </w:pPr>
    </w:p>
    <w:p w14:paraId="1F0622E6" w14:textId="497596F0" w:rsidR="00EF56CB" w:rsidRPr="00EF56CB" w:rsidRDefault="00EF56CB" w:rsidP="00EF56CB">
      <w:pPr>
        <w:rPr>
          <w:rFonts w:ascii="Times New Roman" w:hAnsi="Times New Roman" w:cs="Times New Roman"/>
        </w:rPr>
      </w:pPr>
    </w:p>
    <w:p w14:paraId="3F2C56AB" w14:textId="2305C407" w:rsidR="00EF56CB" w:rsidRPr="00EF56CB" w:rsidRDefault="00EF56CB" w:rsidP="00EF56CB">
      <w:pPr>
        <w:rPr>
          <w:rFonts w:ascii="Times New Roman" w:hAnsi="Times New Roman" w:cs="Times New Roman"/>
        </w:rPr>
      </w:pPr>
    </w:p>
    <w:p w14:paraId="2F3DF538" w14:textId="76F5336A" w:rsidR="00EF56CB" w:rsidRPr="00EF56CB" w:rsidRDefault="00EF56CB" w:rsidP="00EF56CB">
      <w:pPr>
        <w:rPr>
          <w:rFonts w:ascii="Times New Roman" w:hAnsi="Times New Roman" w:cs="Times New Roman"/>
        </w:rPr>
      </w:pPr>
    </w:p>
    <w:p w14:paraId="37C2740D" w14:textId="39EAEB05" w:rsidR="00EF56CB" w:rsidRPr="00EF56CB" w:rsidRDefault="00EF56CB" w:rsidP="00EF56CB">
      <w:pPr>
        <w:rPr>
          <w:rFonts w:ascii="Times New Roman" w:hAnsi="Times New Roman" w:cs="Times New Roman"/>
        </w:rPr>
      </w:pPr>
    </w:p>
    <w:p w14:paraId="0446DF8F" w14:textId="2DFB2207" w:rsidR="00EF56CB" w:rsidRPr="00EF56CB" w:rsidRDefault="00EF56CB" w:rsidP="00EF56CB">
      <w:pPr>
        <w:rPr>
          <w:rFonts w:ascii="Times New Roman" w:hAnsi="Times New Roman" w:cs="Times New Roman"/>
        </w:rPr>
      </w:pPr>
    </w:p>
    <w:p w14:paraId="16553F69" w14:textId="5F6E62F4" w:rsidR="00EF56CB" w:rsidRPr="00EF56CB" w:rsidRDefault="00EF56CB" w:rsidP="00EF56CB">
      <w:pPr>
        <w:rPr>
          <w:rFonts w:ascii="Times New Roman" w:hAnsi="Times New Roman" w:cs="Times New Roman"/>
        </w:rPr>
      </w:pPr>
    </w:p>
    <w:p w14:paraId="28D7133E" w14:textId="5E09FAE0" w:rsidR="00EF56CB" w:rsidRPr="00EF56CB" w:rsidRDefault="00EF56CB" w:rsidP="00EF56CB">
      <w:pPr>
        <w:rPr>
          <w:rFonts w:ascii="Times New Roman" w:hAnsi="Times New Roman" w:cs="Times New Roman"/>
        </w:rPr>
      </w:pPr>
    </w:p>
    <w:p w14:paraId="3FEA5CE9" w14:textId="1CFB21F3" w:rsidR="00EF56CB" w:rsidRPr="00EF56CB" w:rsidRDefault="00EF56CB" w:rsidP="00EF56CB">
      <w:pPr>
        <w:rPr>
          <w:rFonts w:ascii="Times New Roman" w:hAnsi="Times New Roman" w:cs="Times New Roman"/>
        </w:rPr>
      </w:pPr>
    </w:p>
    <w:p w14:paraId="69522FCE" w14:textId="1100EB73" w:rsidR="00EF56CB" w:rsidRPr="00EF56CB" w:rsidRDefault="00EF56CB" w:rsidP="00EF56CB">
      <w:pPr>
        <w:rPr>
          <w:rFonts w:ascii="Times New Roman" w:hAnsi="Times New Roman" w:cs="Times New Roman"/>
        </w:rPr>
      </w:pPr>
    </w:p>
    <w:p w14:paraId="6B5546AF" w14:textId="41859259" w:rsidR="00EF56CB" w:rsidRPr="00EF56CB" w:rsidRDefault="00EF56CB" w:rsidP="00EF56CB">
      <w:pPr>
        <w:rPr>
          <w:rFonts w:ascii="Times New Roman" w:hAnsi="Times New Roman" w:cs="Times New Roman"/>
        </w:rPr>
      </w:pPr>
    </w:p>
    <w:p w14:paraId="3C4C3407" w14:textId="5274C643" w:rsidR="00EF56CB" w:rsidRPr="00EF56CB" w:rsidRDefault="00EF56CB" w:rsidP="00EF56CB">
      <w:pPr>
        <w:rPr>
          <w:rFonts w:ascii="Times New Roman" w:hAnsi="Times New Roman" w:cs="Times New Roman"/>
        </w:rPr>
      </w:pPr>
    </w:p>
    <w:p w14:paraId="64E6CA62" w14:textId="04EF0DD6" w:rsidR="00EF56CB" w:rsidRPr="00EF56CB" w:rsidRDefault="00EF56CB" w:rsidP="00EF56CB">
      <w:pPr>
        <w:rPr>
          <w:rFonts w:ascii="Times New Roman" w:hAnsi="Times New Roman" w:cs="Times New Roman"/>
        </w:rPr>
      </w:pPr>
    </w:p>
    <w:p w14:paraId="61F2845C" w14:textId="2FCCB16A" w:rsidR="00EF56CB" w:rsidRPr="00EF56CB" w:rsidRDefault="00EF56CB" w:rsidP="00EF56CB">
      <w:pPr>
        <w:rPr>
          <w:rFonts w:ascii="Times New Roman" w:hAnsi="Times New Roman" w:cs="Times New Roman"/>
        </w:rPr>
      </w:pPr>
    </w:p>
    <w:p w14:paraId="5ABEE9E0" w14:textId="691F2352" w:rsidR="00EF56CB" w:rsidRPr="00EF56CB" w:rsidRDefault="00EF56CB" w:rsidP="00EF56CB">
      <w:pPr>
        <w:rPr>
          <w:rFonts w:ascii="Times New Roman" w:hAnsi="Times New Roman" w:cs="Times New Roman"/>
        </w:rPr>
      </w:pPr>
    </w:p>
    <w:p w14:paraId="6A9ADEAC" w14:textId="525D5D2D" w:rsidR="00EF56CB" w:rsidRPr="00EF56CB" w:rsidRDefault="00EF56CB" w:rsidP="00EF56CB">
      <w:pPr>
        <w:rPr>
          <w:rFonts w:ascii="Times New Roman" w:hAnsi="Times New Roman" w:cs="Times New Roman"/>
        </w:rPr>
      </w:pPr>
    </w:p>
    <w:p w14:paraId="62CC6861" w14:textId="56CD33B1" w:rsidR="00EF56CB" w:rsidRPr="00EF56CB" w:rsidRDefault="00EF56CB" w:rsidP="00EF56CB">
      <w:pPr>
        <w:rPr>
          <w:rFonts w:ascii="Times New Roman" w:hAnsi="Times New Roman" w:cs="Times New Roman"/>
        </w:rPr>
      </w:pPr>
    </w:p>
    <w:p w14:paraId="19450111" w14:textId="0746B502" w:rsidR="00EF56CB" w:rsidRPr="00EF56CB" w:rsidRDefault="00EF56CB" w:rsidP="00EF56CB">
      <w:pPr>
        <w:rPr>
          <w:rFonts w:ascii="Times New Roman" w:hAnsi="Times New Roman" w:cs="Times New Roman"/>
        </w:rPr>
      </w:pPr>
    </w:p>
    <w:p w14:paraId="3E9ABA4F" w14:textId="50EA4576" w:rsidR="00EF56CB" w:rsidRPr="00EF56CB" w:rsidRDefault="00EF56CB" w:rsidP="00EF56CB">
      <w:pPr>
        <w:rPr>
          <w:rFonts w:ascii="Times New Roman" w:hAnsi="Times New Roman" w:cs="Times New Roman"/>
        </w:rPr>
      </w:pPr>
    </w:p>
    <w:p w14:paraId="467794C3" w14:textId="77777777" w:rsidR="00EF56CB" w:rsidRPr="00EF56CB" w:rsidRDefault="00EF56CB" w:rsidP="00EF56CB">
      <w:pPr>
        <w:rPr>
          <w:rFonts w:ascii="Times New Roman" w:hAnsi="Times New Roman" w:cs="Times New Roman"/>
        </w:rPr>
      </w:pPr>
    </w:p>
    <w:sectPr w:rsidR="00EF56CB" w:rsidRPr="00EF56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4E4"/>
    <w:rsid w:val="00001697"/>
    <w:rsid w:val="0000296A"/>
    <w:rsid w:val="00011D8A"/>
    <w:rsid w:val="00017A28"/>
    <w:rsid w:val="00030B7F"/>
    <w:rsid w:val="000315DE"/>
    <w:rsid w:val="00036423"/>
    <w:rsid w:val="00036EC5"/>
    <w:rsid w:val="000375AD"/>
    <w:rsid w:val="000420F0"/>
    <w:rsid w:val="0004287B"/>
    <w:rsid w:val="00062589"/>
    <w:rsid w:val="00077F24"/>
    <w:rsid w:val="00080450"/>
    <w:rsid w:val="00085817"/>
    <w:rsid w:val="00086BE6"/>
    <w:rsid w:val="00093147"/>
    <w:rsid w:val="00094CBA"/>
    <w:rsid w:val="000A3648"/>
    <w:rsid w:val="000A36A7"/>
    <w:rsid w:val="000A770E"/>
    <w:rsid w:val="000A7F8E"/>
    <w:rsid w:val="000B3089"/>
    <w:rsid w:val="000C01BD"/>
    <w:rsid w:val="000C36C3"/>
    <w:rsid w:val="000D0D32"/>
    <w:rsid w:val="000D4A33"/>
    <w:rsid w:val="000E7448"/>
    <w:rsid w:val="000F045A"/>
    <w:rsid w:val="0010172D"/>
    <w:rsid w:val="00101AE1"/>
    <w:rsid w:val="00102AF0"/>
    <w:rsid w:val="00103909"/>
    <w:rsid w:val="00112A06"/>
    <w:rsid w:val="00113AF1"/>
    <w:rsid w:val="00121F4A"/>
    <w:rsid w:val="00123AA9"/>
    <w:rsid w:val="00137099"/>
    <w:rsid w:val="0013724F"/>
    <w:rsid w:val="00137723"/>
    <w:rsid w:val="0014218A"/>
    <w:rsid w:val="00142C07"/>
    <w:rsid w:val="0015304C"/>
    <w:rsid w:val="00175146"/>
    <w:rsid w:val="00191B99"/>
    <w:rsid w:val="001A139A"/>
    <w:rsid w:val="001B5EE7"/>
    <w:rsid w:val="001C0A57"/>
    <w:rsid w:val="001C10A1"/>
    <w:rsid w:val="001C739B"/>
    <w:rsid w:val="001E43B3"/>
    <w:rsid w:val="001E6BB4"/>
    <w:rsid w:val="00204CCF"/>
    <w:rsid w:val="002125CC"/>
    <w:rsid w:val="0022012F"/>
    <w:rsid w:val="00220E9A"/>
    <w:rsid w:val="00221FD4"/>
    <w:rsid w:val="00225E9E"/>
    <w:rsid w:val="00226042"/>
    <w:rsid w:val="00283452"/>
    <w:rsid w:val="00284E29"/>
    <w:rsid w:val="002A6002"/>
    <w:rsid w:val="002C44BA"/>
    <w:rsid w:val="002C5928"/>
    <w:rsid w:val="002D6596"/>
    <w:rsid w:val="002F6477"/>
    <w:rsid w:val="003040A0"/>
    <w:rsid w:val="00312A50"/>
    <w:rsid w:val="00321617"/>
    <w:rsid w:val="003319BE"/>
    <w:rsid w:val="00372BF8"/>
    <w:rsid w:val="00373610"/>
    <w:rsid w:val="00383017"/>
    <w:rsid w:val="00383649"/>
    <w:rsid w:val="003A4C95"/>
    <w:rsid w:val="003B289A"/>
    <w:rsid w:val="003D6848"/>
    <w:rsid w:val="003F45BE"/>
    <w:rsid w:val="00406135"/>
    <w:rsid w:val="00422180"/>
    <w:rsid w:val="00430BC3"/>
    <w:rsid w:val="0044349D"/>
    <w:rsid w:val="00451322"/>
    <w:rsid w:val="004562D4"/>
    <w:rsid w:val="00457623"/>
    <w:rsid w:val="00461F79"/>
    <w:rsid w:val="00471FB5"/>
    <w:rsid w:val="00472F93"/>
    <w:rsid w:val="00473985"/>
    <w:rsid w:val="00482254"/>
    <w:rsid w:val="00485BE0"/>
    <w:rsid w:val="0049350A"/>
    <w:rsid w:val="004A0E82"/>
    <w:rsid w:val="004A22AB"/>
    <w:rsid w:val="004A35F0"/>
    <w:rsid w:val="004B152C"/>
    <w:rsid w:val="004B22F0"/>
    <w:rsid w:val="004B407F"/>
    <w:rsid w:val="004E1EFD"/>
    <w:rsid w:val="004E2CA1"/>
    <w:rsid w:val="004E2EB5"/>
    <w:rsid w:val="004E5737"/>
    <w:rsid w:val="004F0274"/>
    <w:rsid w:val="005025D7"/>
    <w:rsid w:val="0050376C"/>
    <w:rsid w:val="00514BE1"/>
    <w:rsid w:val="005170CA"/>
    <w:rsid w:val="00537E86"/>
    <w:rsid w:val="005426E5"/>
    <w:rsid w:val="00553333"/>
    <w:rsid w:val="00554CF5"/>
    <w:rsid w:val="00564DAB"/>
    <w:rsid w:val="00572E57"/>
    <w:rsid w:val="00592C06"/>
    <w:rsid w:val="005C342F"/>
    <w:rsid w:val="005C345F"/>
    <w:rsid w:val="005C56F2"/>
    <w:rsid w:val="005F387E"/>
    <w:rsid w:val="006033FC"/>
    <w:rsid w:val="006111A3"/>
    <w:rsid w:val="00616CA6"/>
    <w:rsid w:val="00624CB7"/>
    <w:rsid w:val="0063338B"/>
    <w:rsid w:val="00646ECC"/>
    <w:rsid w:val="0065080F"/>
    <w:rsid w:val="00660CF5"/>
    <w:rsid w:val="00665D5B"/>
    <w:rsid w:val="006718FC"/>
    <w:rsid w:val="00680581"/>
    <w:rsid w:val="00683AA0"/>
    <w:rsid w:val="00695605"/>
    <w:rsid w:val="006B5B79"/>
    <w:rsid w:val="006D1658"/>
    <w:rsid w:val="006F49CE"/>
    <w:rsid w:val="006F6D7D"/>
    <w:rsid w:val="007059F8"/>
    <w:rsid w:val="00705AEA"/>
    <w:rsid w:val="00711E80"/>
    <w:rsid w:val="00723B19"/>
    <w:rsid w:val="00730A50"/>
    <w:rsid w:val="00732FEB"/>
    <w:rsid w:val="007348AF"/>
    <w:rsid w:val="00745E82"/>
    <w:rsid w:val="00765057"/>
    <w:rsid w:val="00786249"/>
    <w:rsid w:val="007B1A29"/>
    <w:rsid w:val="007E66E2"/>
    <w:rsid w:val="00820F32"/>
    <w:rsid w:val="00822346"/>
    <w:rsid w:val="00824AAF"/>
    <w:rsid w:val="008271BD"/>
    <w:rsid w:val="008369CD"/>
    <w:rsid w:val="00847ADC"/>
    <w:rsid w:val="00850CB3"/>
    <w:rsid w:val="00867440"/>
    <w:rsid w:val="008764AE"/>
    <w:rsid w:val="00884CB4"/>
    <w:rsid w:val="008A1B81"/>
    <w:rsid w:val="008A482A"/>
    <w:rsid w:val="008A5AA0"/>
    <w:rsid w:val="008B6819"/>
    <w:rsid w:val="008C49EE"/>
    <w:rsid w:val="008D4290"/>
    <w:rsid w:val="008E63A4"/>
    <w:rsid w:val="00912881"/>
    <w:rsid w:val="00912984"/>
    <w:rsid w:val="00920B48"/>
    <w:rsid w:val="0095163F"/>
    <w:rsid w:val="009608B5"/>
    <w:rsid w:val="009743EC"/>
    <w:rsid w:val="009759CE"/>
    <w:rsid w:val="00976B21"/>
    <w:rsid w:val="009770DA"/>
    <w:rsid w:val="009831BA"/>
    <w:rsid w:val="00993D34"/>
    <w:rsid w:val="00994AC1"/>
    <w:rsid w:val="009A5716"/>
    <w:rsid w:val="009E412D"/>
    <w:rsid w:val="009E4915"/>
    <w:rsid w:val="009E5557"/>
    <w:rsid w:val="009E5B30"/>
    <w:rsid w:val="009F3C3F"/>
    <w:rsid w:val="00A01E1C"/>
    <w:rsid w:val="00A02CBC"/>
    <w:rsid w:val="00A10A28"/>
    <w:rsid w:val="00A26E7D"/>
    <w:rsid w:val="00A32231"/>
    <w:rsid w:val="00A329A9"/>
    <w:rsid w:val="00A367E2"/>
    <w:rsid w:val="00A4062F"/>
    <w:rsid w:val="00A5377A"/>
    <w:rsid w:val="00A53A2A"/>
    <w:rsid w:val="00A634E4"/>
    <w:rsid w:val="00A65DAC"/>
    <w:rsid w:val="00A66302"/>
    <w:rsid w:val="00A7337C"/>
    <w:rsid w:val="00A85B37"/>
    <w:rsid w:val="00A905B1"/>
    <w:rsid w:val="00A92441"/>
    <w:rsid w:val="00A92A44"/>
    <w:rsid w:val="00A94858"/>
    <w:rsid w:val="00AA2DE9"/>
    <w:rsid w:val="00AA2FB5"/>
    <w:rsid w:val="00AA5FA5"/>
    <w:rsid w:val="00AC227B"/>
    <w:rsid w:val="00AC606E"/>
    <w:rsid w:val="00AE5DAE"/>
    <w:rsid w:val="00AF015C"/>
    <w:rsid w:val="00B07DF1"/>
    <w:rsid w:val="00B36BCC"/>
    <w:rsid w:val="00B40194"/>
    <w:rsid w:val="00B4036A"/>
    <w:rsid w:val="00B40D84"/>
    <w:rsid w:val="00B42F58"/>
    <w:rsid w:val="00B46909"/>
    <w:rsid w:val="00B618EF"/>
    <w:rsid w:val="00B63E3B"/>
    <w:rsid w:val="00B94E64"/>
    <w:rsid w:val="00BB150E"/>
    <w:rsid w:val="00BD0B1B"/>
    <w:rsid w:val="00BD379C"/>
    <w:rsid w:val="00BE34CF"/>
    <w:rsid w:val="00BE69C7"/>
    <w:rsid w:val="00BF0426"/>
    <w:rsid w:val="00C0116B"/>
    <w:rsid w:val="00C041AE"/>
    <w:rsid w:val="00C16DDC"/>
    <w:rsid w:val="00C172B7"/>
    <w:rsid w:val="00C25D15"/>
    <w:rsid w:val="00C30E88"/>
    <w:rsid w:val="00C338DF"/>
    <w:rsid w:val="00C60D3D"/>
    <w:rsid w:val="00C70013"/>
    <w:rsid w:val="00C91C38"/>
    <w:rsid w:val="00CA6C54"/>
    <w:rsid w:val="00CB57D7"/>
    <w:rsid w:val="00CB6600"/>
    <w:rsid w:val="00CB6B48"/>
    <w:rsid w:val="00CC4A49"/>
    <w:rsid w:val="00CD60AC"/>
    <w:rsid w:val="00CF08BE"/>
    <w:rsid w:val="00CF4ED7"/>
    <w:rsid w:val="00CF7BB8"/>
    <w:rsid w:val="00D11A14"/>
    <w:rsid w:val="00D1274A"/>
    <w:rsid w:val="00D16D90"/>
    <w:rsid w:val="00D24983"/>
    <w:rsid w:val="00D24D10"/>
    <w:rsid w:val="00D264A4"/>
    <w:rsid w:val="00D268EF"/>
    <w:rsid w:val="00D323B4"/>
    <w:rsid w:val="00D33851"/>
    <w:rsid w:val="00D3419E"/>
    <w:rsid w:val="00D34F1C"/>
    <w:rsid w:val="00D511A0"/>
    <w:rsid w:val="00D55401"/>
    <w:rsid w:val="00D55BDB"/>
    <w:rsid w:val="00D80EBF"/>
    <w:rsid w:val="00D92832"/>
    <w:rsid w:val="00DA0346"/>
    <w:rsid w:val="00DA4A7D"/>
    <w:rsid w:val="00DB17C5"/>
    <w:rsid w:val="00DB6A9B"/>
    <w:rsid w:val="00DC74BA"/>
    <w:rsid w:val="00DD1696"/>
    <w:rsid w:val="00DD1AB8"/>
    <w:rsid w:val="00DD4A69"/>
    <w:rsid w:val="00DD6C4E"/>
    <w:rsid w:val="00DF6B37"/>
    <w:rsid w:val="00E141D6"/>
    <w:rsid w:val="00E15719"/>
    <w:rsid w:val="00E3363B"/>
    <w:rsid w:val="00E42D40"/>
    <w:rsid w:val="00E46865"/>
    <w:rsid w:val="00E6004D"/>
    <w:rsid w:val="00E92908"/>
    <w:rsid w:val="00E9478F"/>
    <w:rsid w:val="00EA200B"/>
    <w:rsid w:val="00EA75E9"/>
    <w:rsid w:val="00EB1FDE"/>
    <w:rsid w:val="00EB5BAB"/>
    <w:rsid w:val="00EB5E0E"/>
    <w:rsid w:val="00ED0A90"/>
    <w:rsid w:val="00ED4DBA"/>
    <w:rsid w:val="00EE61E7"/>
    <w:rsid w:val="00EF33E8"/>
    <w:rsid w:val="00EF4C83"/>
    <w:rsid w:val="00EF56CB"/>
    <w:rsid w:val="00F0056D"/>
    <w:rsid w:val="00F00E0F"/>
    <w:rsid w:val="00F12268"/>
    <w:rsid w:val="00F123DF"/>
    <w:rsid w:val="00F12617"/>
    <w:rsid w:val="00F13309"/>
    <w:rsid w:val="00F1474B"/>
    <w:rsid w:val="00F17815"/>
    <w:rsid w:val="00F25A74"/>
    <w:rsid w:val="00F40132"/>
    <w:rsid w:val="00F56585"/>
    <w:rsid w:val="00F611DE"/>
    <w:rsid w:val="00F615BD"/>
    <w:rsid w:val="00F75E2E"/>
    <w:rsid w:val="00F8684F"/>
    <w:rsid w:val="00FA3F91"/>
    <w:rsid w:val="00FB1E2C"/>
    <w:rsid w:val="00FB7D49"/>
    <w:rsid w:val="00FC01C2"/>
    <w:rsid w:val="00FC0FFF"/>
    <w:rsid w:val="00FD22DE"/>
    <w:rsid w:val="00FD4B91"/>
    <w:rsid w:val="00FD5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D30E67"/>
  <w15:chartTrackingRefBased/>
  <w15:docId w15:val="{75B88385-BE33-3C4C-95F9-C55DA8CA3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34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rsid w:val="00EF56CB"/>
    <w:pPr>
      <w:spacing w:after="200"/>
    </w:pPr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19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ce sabin</dc:creator>
  <cp:keywords/>
  <dc:description/>
  <cp:lastModifiedBy>Janice Sabin</cp:lastModifiedBy>
  <cp:revision>4</cp:revision>
  <cp:lastPrinted>2021-12-10T22:27:00Z</cp:lastPrinted>
  <dcterms:created xsi:type="dcterms:W3CDTF">2021-12-14T15:47:00Z</dcterms:created>
  <dcterms:modified xsi:type="dcterms:W3CDTF">2021-12-15T16:36:00Z</dcterms:modified>
</cp:coreProperties>
</file>